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76C0" w:rsidRPr="004F3D72" w:rsidRDefault="003B76C0" w:rsidP="003B76C0">
      <w:pPr>
        <w:spacing w:line="360" w:lineRule="auto"/>
        <w:rPr>
          <w:rFonts w:ascii="Times New Roman" w:hAnsi="Times New Roman"/>
          <w:b/>
        </w:rPr>
      </w:pPr>
      <w:r w:rsidRPr="004F3D72">
        <w:rPr>
          <w:rFonts w:ascii="Times New Roman" w:hAnsi="Times New Roman"/>
          <w:b/>
        </w:rPr>
        <w:t xml:space="preserve">Table S1: GISAID accession numbers for samples that were sequenced </w:t>
      </w:r>
    </w:p>
    <w:tbl>
      <w:tblPr>
        <w:tblW w:w="9565" w:type="dxa"/>
        <w:tblInd w:w="-113" w:type="dxa"/>
        <w:tblLook w:val="04A0" w:firstRow="1" w:lastRow="0" w:firstColumn="1" w:lastColumn="0" w:noHBand="0" w:noVBand="1"/>
      </w:tblPr>
      <w:tblGrid>
        <w:gridCol w:w="1913"/>
        <w:gridCol w:w="1913"/>
        <w:gridCol w:w="1913"/>
        <w:gridCol w:w="1913"/>
        <w:gridCol w:w="1913"/>
      </w:tblGrid>
      <w:tr w:rsidR="003B76C0" w:rsidRPr="004F3D72" w:rsidTr="003B76C0">
        <w:trPr>
          <w:trHeight w:val="304"/>
        </w:trPr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417383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699748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715352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715393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337485</w:t>
            </w:r>
          </w:p>
        </w:tc>
      </w:tr>
      <w:tr w:rsidR="003B76C0" w:rsidRPr="004F3D72" w:rsidTr="003B76C0">
        <w:trPr>
          <w:trHeight w:val="304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417285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699749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715353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747503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337486</w:t>
            </w:r>
          </w:p>
        </w:tc>
      </w:tr>
      <w:tr w:rsidR="003B76C0" w:rsidRPr="004F3D72" w:rsidTr="003B76C0">
        <w:trPr>
          <w:trHeight w:val="304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417267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782071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715354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747504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337487</w:t>
            </w:r>
          </w:p>
        </w:tc>
      </w:tr>
      <w:tr w:rsidR="003B76C0" w:rsidRPr="004F3D72" w:rsidTr="003B76C0">
        <w:trPr>
          <w:trHeight w:val="304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417129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699750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715355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852878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337488</w:t>
            </w:r>
          </w:p>
        </w:tc>
      </w:tr>
      <w:tr w:rsidR="003B76C0" w:rsidRPr="004F3D72" w:rsidTr="003B76C0">
        <w:trPr>
          <w:trHeight w:val="304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417376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699751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715356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852884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337489</w:t>
            </w:r>
          </w:p>
        </w:tc>
      </w:tr>
      <w:tr w:rsidR="003B76C0" w:rsidRPr="004F3D72" w:rsidTr="003B76C0">
        <w:trPr>
          <w:trHeight w:val="304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417384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782079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715357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852885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337490</w:t>
            </w:r>
          </w:p>
        </w:tc>
      </w:tr>
      <w:tr w:rsidR="003B76C0" w:rsidRPr="004F3D72" w:rsidTr="003B76C0">
        <w:trPr>
          <w:trHeight w:val="304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795188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810484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715358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852886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337495</w:t>
            </w:r>
          </w:p>
        </w:tc>
      </w:tr>
      <w:tr w:rsidR="003B76C0" w:rsidRPr="004F3D72" w:rsidTr="003B76C0">
        <w:trPr>
          <w:trHeight w:val="304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795189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699752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715359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852887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337496</w:t>
            </w:r>
          </w:p>
        </w:tc>
      </w:tr>
      <w:tr w:rsidR="003B76C0" w:rsidRPr="004F3D72" w:rsidTr="003B76C0">
        <w:trPr>
          <w:trHeight w:val="304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795190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699753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715360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852888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337497</w:t>
            </w:r>
          </w:p>
        </w:tc>
      </w:tr>
      <w:tr w:rsidR="003B76C0" w:rsidRPr="004F3D72" w:rsidTr="003B76C0">
        <w:trPr>
          <w:trHeight w:val="304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795191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699754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715361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852889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337498</w:t>
            </w:r>
          </w:p>
        </w:tc>
      </w:tr>
      <w:tr w:rsidR="003B76C0" w:rsidRPr="004F3D72" w:rsidTr="003B76C0">
        <w:trPr>
          <w:trHeight w:val="304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795192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782080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715362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852890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337499</w:t>
            </w:r>
          </w:p>
        </w:tc>
      </w:tr>
      <w:tr w:rsidR="003B76C0" w:rsidRPr="004F3D72" w:rsidTr="003B76C0">
        <w:trPr>
          <w:trHeight w:val="304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795193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782084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715363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852891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337500</w:t>
            </w:r>
          </w:p>
        </w:tc>
      </w:tr>
      <w:tr w:rsidR="003B76C0" w:rsidRPr="004F3D72" w:rsidTr="003B76C0">
        <w:trPr>
          <w:trHeight w:val="304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795194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699755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715364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9149845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337501</w:t>
            </w:r>
          </w:p>
        </w:tc>
      </w:tr>
      <w:tr w:rsidR="003B76C0" w:rsidRPr="004F3D72" w:rsidTr="003B76C0">
        <w:trPr>
          <w:trHeight w:val="304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810481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699756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715365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9149846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337502</w:t>
            </w:r>
          </w:p>
        </w:tc>
      </w:tr>
      <w:tr w:rsidR="003B76C0" w:rsidRPr="004F3D72" w:rsidTr="003B76C0">
        <w:trPr>
          <w:trHeight w:val="304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699728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699757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715366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9149847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337503</w:t>
            </w:r>
          </w:p>
        </w:tc>
      </w:tr>
      <w:tr w:rsidR="003B76C0" w:rsidRPr="004F3D72" w:rsidTr="003B76C0">
        <w:trPr>
          <w:trHeight w:val="304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699729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810485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715367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9149848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337504</w:t>
            </w:r>
          </w:p>
        </w:tc>
      </w:tr>
      <w:tr w:rsidR="003B76C0" w:rsidRPr="004F3D72" w:rsidTr="003B76C0">
        <w:trPr>
          <w:trHeight w:val="304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810482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782090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715368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9149849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337505</w:t>
            </w:r>
          </w:p>
        </w:tc>
      </w:tr>
      <w:tr w:rsidR="003B76C0" w:rsidRPr="004F3D72" w:rsidTr="003B76C0">
        <w:trPr>
          <w:trHeight w:val="304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699730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699758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715369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9149851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337506</w:t>
            </w:r>
          </w:p>
        </w:tc>
      </w:tr>
      <w:tr w:rsidR="003B76C0" w:rsidRPr="004F3D72" w:rsidTr="003B76C0">
        <w:trPr>
          <w:trHeight w:val="304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699731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699759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715370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9149852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337507</w:t>
            </w:r>
          </w:p>
        </w:tc>
      </w:tr>
      <w:tr w:rsidR="003B76C0" w:rsidRPr="004F3D72" w:rsidTr="003B76C0">
        <w:trPr>
          <w:trHeight w:val="304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699732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699760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715371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337463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337508</w:t>
            </w:r>
          </w:p>
        </w:tc>
      </w:tr>
      <w:tr w:rsidR="003B76C0" w:rsidRPr="004F3D72" w:rsidTr="003B76C0">
        <w:trPr>
          <w:trHeight w:val="304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782043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782091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715372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337464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337509</w:t>
            </w:r>
          </w:p>
        </w:tc>
      </w:tr>
      <w:tr w:rsidR="003B76C0" w:rsidRPr="004F3D72" w:rsidTr="003B76C0">
        <w:trPr>
          <w:trHeight w:val="304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699733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699761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715373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337465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337510</w:t>
            </w:r>
          </w:p>
        </w:tc>
      </w:tr>
      <w:tr w:rsidR="003B76C0" w:rsidRPr="004F3D72" w:rsidTr="003B76C0">
        <w:trPr>
          <w:trHeight w:val="304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699734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699762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715374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337466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337511</w:t>
            </w:r>
          </w:p>
        </w:tc>
      </w:tr>
      <w:tr w:rsidR="003B76C0" w:rsidRPr="004F3D72" w:rsidTr="003B76C0">
        <w:trPr>
          <w:trHeight w:val="304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699735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699763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715375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337467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 </w:t>
            </w:r>
          </w:p>
        </w:tc>
      </w:tr>
      <w:tr w:rsidR="003B76C0" w:rsidRPr="004F3D72" w:rsidTr="003B76C0">
        <w:trPr>
          <w:trHeight w:val="304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699736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699764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715376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337468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 </w:t>
            </w:r>
          </w:p>
        </w:tc>
      </w:tr>
      <w:tr w:rsidR="003B76C0" w:rsidRPr="004F3D72" w:rsidTr="003B76C0">
        <w:trPr>
          <w:trHeight w:val="304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810483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699765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715377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337469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 </w:t>
            </w:r>
          </w:p>
        </w:tc>
      </w:tr>
      <w:tr w:rsidR="003B76C0" w:rsidRPr="004F3D72" w:rsidTr="003B76C0">
        <w:trPr>
          <w:trHeight w:val="304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699737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699766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715378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337470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 </w:t>
            </w:r>
          </w:p>
        </w:tc>
      </w:tr>
      <w:tr w:rsidR="003B76C0" w:rsidRPr="004F3D72" w:rsidTr="003B76C0">
        <w:trPr>
          <w:trHeight w:val="304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699738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810486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715379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337471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 </w:t>
            </w:r>
          </w:p>
        </w:tc>
      </w:tr>
      <w:tr w:rsidR="003B76C0" w:rsidRPr="004F3D72" w:rsidTr="003B76C0">
        <w:trPr>
          <w:trHeight w:val="304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699739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699767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715380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337472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 </w:t>
            </w:r>
          </w:p>
        </w:tc>
      </w:tr>
      <w:tr w:rsidR="003B76C0" w:rsidRPr="004F3D72" w:rsidTr="003B76C0">
        <w:trPr>
          <w:trHeight w:val="304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699740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810487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715381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337473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 </w:t>
            </w:r>
          </w:p>
        </w:tc>
      </w:tr>
      <w:tr w:rsidR="003B76C0" w:rsidRPr="004F3D72" w:rsidTr="003B76C0">
        <w:trPr>
          <w:trHeight w:val="304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699741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699768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715382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337474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 </w:t>
            </w:r>
          </w:p>
        </w:tc>
      </w:tr>
      <w:tr w:rsidR="003B76C0" w:rsidRPr="004F3D72" w:rsidTr="003B76C0">
        <w:trPr>
          <w:trHeight w:val="304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782048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699769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715383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337475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 </w:t>
            </w:r>
          </w:p>
        </w:tc>
      </w:tr>
      <w:tr w:rsidR="003B76C0" w:rsidRPr="004F3D72" w:rsidTr="003B76C0">
        <w:trPr>
          <w:trHeight w:val="304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782055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782092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715384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337476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 </w:t>
            </w:r>
          </w:p>
        </w:tc>
      </w:tr>
      <w:tr w:rsidR="003B76C0" w:rsidRPr="004F3D72" w:rsidTr="003B76C0">
        <w:trPr>
          <w:trHeight w:val="304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699742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699770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715385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337477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 </w:t>
            </w:r>
          </w:p>
        </w:tc>
      </w:tr>
      <w:tr w:rsidR="003B76C0" w:rsidRPr="004F3D72" w:rsidTr="003B76C0">
        <w:trPr>
          <w:trHeight w:val="304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699743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699771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715386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337478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 </w:t>
            </w:r>
          </w:p>
        </w:tc>
      </w:tr>
      <w:tr w:rsidR="003B76C0" w:rsidRPr="004F3D72" w:rsidTr="003B76C0">
        <w:trPr>
          <w:trHeight w:val="304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782056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715346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715387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337479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 </w:t>
            </w:r>
          </w:p>
        </w:tc>
      </w:tr>
      <w:tr w:rsidR="003B76C0" w:rsidRPr="004F3D72" w:rsidTr="003B76C0">
        <w:trPr>
          <w:trHeight w:val="304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782066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715347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715388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337480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 </w:t>
            </w:r>
          </w:p>
        </w:tc>
      </w:tr>
      <w:tr w:rsidR="003B76C0" w:rsidRPr="004F3D72" w:rsidTr="003B76C0">
        <w:trPr>
          <w:trHeight w:val="304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699744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715348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715389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337481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 </w:t>
            </w:r>
          </w:p>
        </w:tc>
      </w:tr>
      <w:tr w:rsidR="003B76C0" w:rsidRPr="004F3D72" w:rsidTr="003B76C0">
        <w:trPr>
          <w:trHeight w:val="304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699745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715349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715390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337482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 </w:t>
            </w:r>
          </w:p>
        </w:tc>
      </w:tr>
      <w:tr w:rsidR="003B76C0" w:rsidRPr="004F3D72" w:rsidTr="003B76C0">
        <w:trPr>
          <w:trHeight w:val="304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6699746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71</w:t>
            </w:r>
            <w:bookmarkStart w:id="0" w:name="_GoBack"/>
            <w:bookmarkEnd w:id="0"/>
            <w:r w:rsidRPr="004F3D72">
              <w:rPr>
                <w:rFonts w:ascii="Times New Roman" w:hAnsi="Times New Roman"/>
              </w:rPr>
              <w:t>5350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715391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337483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 </w:t>
            </w:r>
          </w:p>
        </w:tc>
      </w:tr>
      <w:tr w:rsidR="003B76C0" w:rsidRPr="004F3D72" w:rsidTr="003B76C0">
        <w:trPr>
          <w:trHeight w:val="304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lastRenderedPageBreak/>
              <w:t>EPI_ISL_6699747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715351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715392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EPI_ISL_7337484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6C0" w:rsidRPr="004F3D72" w:rsidRDefault="003B76C0" w:rsidP="00931B31">
            <w:pPr>
              <w:spacing w:line="240" w:lineRule="auto"/>
              <w:rPr>
                <w:rFonts w:ascii="Times New Roman" w:hAnsi="Times New Roman"/>
              </w:rPr>
            </w:pPr>
            <w:r w:rsidRPr="004F3D72">
              <w:rPr>
                <w:rFonts w:ascii="Times New Roman" w:hAnsi="Times New Roman"/>
              </w:rPr>
              <w:t> </w:t>
            </w:r>
          </w:p>
        </w:tc>
      </w:tr>
    </w:tbl>
    <w:p w:rsidR="00513378" w:rsidRDefault="00513378"/>
    <w:p w:rsidR="004F3D72" w:rsidRDefault="004F3D72"/>
    <w:p w:rsidR="004F3D72" w:rsidRDefault="004F3D72" w:rsidP="004F3D72">
      <w:pPr>
        <w:spacing w:line="360" w:lineRule="auto"/>
        <w:rPr>
          <w:bCs/>
        </w:rPr>
      </w:pPr>
    </w:p>
    <w:p w:rsidR="004F3D72" w:rsidRPr="004F3D72" w:rsidRDefault="004F3D72" w:rsidP="004F3D72">
      <w:pPr>
        <w:spacing w:line="360" w:lineRule="auto"/>
        <w:ind w:left="-426"/>
        <w:rPr>
          <w:rFonts w:ascii="Times New Roman" w:hAnsi="Times New Roman"/>
          <w:b/>
          <w:bCs/>
        </w:rPr>
      </w:pPr>
      <w:r w:rsidRPr="004F3D72">
        <w:rPr>
          <w:rFonts w:ascii="Times New Roman" w:hAnsi="Times New Roman"/>
          <w:b/>
        </w:rPr>
        <w:t>Table S2:</w:t>
      </w:r>
      <w:r w:rsidRPr="004F3D72">
        <w:rPr>
          <w:rFonts w:ascii="Times New Roman" w:hAnsi="Times New Roman"/>
          <w:bCs/>
        </w:rPr>
        <w:t xml:space="preserve"> </w:t>
      </w:r>
      <w:r w:rsidRPr="004F3D72">
        <w:rPr>
          <w:rFonts w:ascii="Times New Roman" w:hAnsi="Times New Roman"/>
          <w:b/>
          <w:bCs/>
        </w:rPr>
        <w:t xml:space="preserve">Comparison of cycle threshold (Ct) values of the TaqPath COVID-19 assay N gene target with those for the del69/70 and K417N genotypes. </w:t>
      </w:r>
    </w:p>
    <w:tbl>
      <w:tblPr>
        <w:tblW w:w="994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520"/>
        <w:gridCol w:w="1520"/>
        <w:gridCol w:w="1933"/>
        <w:gridCol w:w="1519"/>
        <w:gridCol w:w="1934"/>
        <w:gridCol w:w="1519"/>
      </w:tblGrid>
      <w:tr w:rsidR="004F3D72" w:rsidRPr="004F3D72" w:rsidTr="00240FD3">
        <w:trPr>
          <w:trHeight w:val="329"/>
        </w:trPr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rPr>
                <w:rFonts w:asciiTheme="majorBidi" w:hAnsiTheme="majorBidi" w:cstheme="majorBidi"/>
                <w:b/>
                <w:bCs/>
              </w:rPr>
            </w:pPr>
            <w:r w:rsidRPr="004F3D72">
              <w:rPr>
                <w:rFonts w:asciiTheme="majorBidi" w:hAnsiTheme="majorBidi" w:cstheme="majorBidi"/>
                <w:b/>
                <w:bCs/>
              </w:rPr>
              <w:t>Sample ID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rPr>
                <w:rFonts w:asciiTheme="majorBidi" w:hAnsiTheme="majorBidi" w:cstheme="majorBidi"/>
                <w:b/>
                <w:bCs/>
              </w:rPr>
            </w:pPr>
            <w:r w:rsidRPr="004F3D72">
              <w:rPr>
                <w:rFonts w:asciiTheme="majorBidi" w:hAnsiTheme="majorBidi" w:cstheme="majorBidi"/>
                <w:b/>
                <w:bCs/>
              </w:rPr>
              <w:t xml:space="preserve">N gene (TaqPath COVID-19)* 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rPr>
                <w:rFonts w:asciiTheme="majorBidi" w:hAnsiTheme="majorBidi" w:cstheme="majorBidi"/>
                <w:b/>
                <w:bCs/>
              </w:rPr>
            </w:pPr>
            <w:r w:rsidRPr="004F3D72">
              <w:rPr>
                <w:rFonts w:asciiTheme="majorBidi" w:hAnsiTheme="majorBidi" w:cstheme="majorBidi"/>
                <w:b/>
                <w:bCs/>
              </w:rPr>
              <w:t>del69/70 Call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rPr>
                <w:rFonts w:asciiTheme="majorBidi" w:hAnsiTheme="majorBidi" w:cstheme="majorBidi"/>
                <w:b/>
                <w:bCs/>
              </w:rPr>
            </w:pPr>
            <w:r w:rsidRPr="004F3D72">
              <w:rPr>
                <w:rFonts w:asciiTheme="majorBidi" w:hAnsiTheme="majorBidi" w:cstheme="majorBidi"/>
                <w:b/>
                <w:bCs/>
              </w:rPr>
              <w:t>del69/70 mutant ct value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rPr>
                <w:rFonts w:asciiTheme="majorBidi" w:hAnsiTheme="majorBidi" w:cstheme="majorBidi"/>
                <w:b/>
                <w:bCs/>
              </w:rPr>
            </w:pPr>
            <w:r w:rsidRPr="004F3D72">
              <w:rPr>
                <w:rFonts w:asciiTheme="majorBidi" w:hAnsiTheme="majorBidi" w:cstheme="majorBidi"/>
                <w:b/>
                <w:bCs/>
              </w:rPr>
              <w:t>K417N mutant ct value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rPr>
                <w:rFonts w:asciiTheme="majorBidi" w:hAnsiTheme="majorBidi" w:cstheme="majorBidi"/>
                <w:b/>
                <w:bCs/>
              </w:rPr>
            </w:pPr>
            <w:r w:rsidRPr="004F3D72">
              <w:rPr>
                <w:rFonts w:asciiTheme="majorBidi" w:hAnsiTheme="majorBidi" w:cstheme="majorBidi"/>
                <w:b/>
                <w:bCs/>
              </w:rPr>
              <w:t>K417N genotype</w:t>
            </w:r>
          </w:p>
        </w:tc>
      </w:tr>
      <w:tr w:rsidR="004F3D72" w:rsidRPr="004F3D72" w:rsidTr="00240FD3">
        <w:trPr>
          <w:trHeight w:val="329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Sample 3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34,8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Undetermined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Undetermined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Homozygous M/M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37,7</w:t>
            </w:r>
          </w:p>
        </w:tc>
      </w:tr>
      <w:tr w:rsidR="004F3D72" w:rsidRPr="004F3D72" w:rsidTr="00240FD3">
        <w:trPr>
          <w:trHeight w:val="329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Sample 11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20,5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Undetermined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Undetermined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Homozygous M/M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21,8</w:t>
            </w:r>
          </w:p>
        </w:tc>
      </w:tr>
      <w:tr w:rsidR="004F3D72" w:rsidRPr="004F3D72" w:rsidTr="00240FD3">
        <w:trPr>
          <w:trHeight w:val="329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Sample 11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22,8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Undetermined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Undetermined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Homozygous M/M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24,3</w:t>
            </w:r>
          </w:p>
        </w:tc>
      </w:tr>
      <w:tr w:rsidR="004F3D72" w:rsidRPr="004F3D72" w:rsidTr="00240FD3">
        <w:trPr>
          <w:trHeight w:val="329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Sample 1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32,3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Undetermined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Undetermined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Homozygous M/M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34,9</w:t>
            </w:r>
          </w:p>
        </w:tc>
      </w:tr>
      <w:tr w:rsidR="004F3D72" w:rsidRPr="004F3D72" w:rsidTr="00240FD3">
        <w:trPr>
          <w:trHeight w:val="329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Sample 11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31,2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Undetermined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Undetermined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Homozygous M/M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31,4</w:t>
            </w:r>
          </w:p>
        </w:tc>
      </w:tr>
      <w:tr w:rsidR="004F3D72" w:rsidRPr="004F3D72" w:rsidTr="00240FD3">
        <w:trPr>
          <w:trHeight w:val="329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Sample 12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15,4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Undetermined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Undetermined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Homozygous M/M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25,5</w:t>
            </w:r>
          </w:p>
        </w:tc>
      </w:tr>
      <w:tr w:rsidR="004F3D72" w:rsidRPr="004F3D72" w:rsidTr="00240FD3">
        <w:trPr>
          <w:trHeight w:val="329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Sample 12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21,8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Undetermined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Undetermined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Homozygous M/M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18,4</w:t>
            </w:r>
          </w:p>
        </w:tc>
      </w:tr>
      <w:tr w:rsidR="004F3D72" w:rsidRPr="004F3D72" w:rsidTr="00240FD3">
        <w:trPr>
          <w:trHeight w:val="329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Sample 12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35,3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Undetermined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Undetermined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Homozygous M/M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23,9</w:t>
            </w:r>
          </w:p>
        </w:tc>
      </w:tr>
      <w:tr w:rsidR="004F3D72" w:rsidRPr="004F3D72" w:rsidTr="00240FD3">
        <w:trPr>
          <w:trHeight w:val="329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Sample 13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30,3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Undetermined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Undetermined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Homozygous M/M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28,6</w:t>
            </w:r>
          </w:p>
        </w:tc>
      </w:tr>
      <w:tr w:rsidR="004F3D72" w:rsidRPr="004F3D72" w:rsidTr="00240FD3">
        <w:trPr>
          <w:trHeight w:val="329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Sample 14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33,9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Undetermined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Undetermined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Homozygous M/M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23,7</w:t>
            </w:r>
          </w:p>
        </w:tc>
      </w:tr>
      <w:tr w:rsidR="004F3D72" w:rsidRPr="004F3D72" w:rsidTr="00240FD3">
        <w:trPr>
          <w:trHeight w:val="329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Sample 15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26,7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Undetermined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Undetermined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Homozygous M/M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24,5</w:t>
            </w:r>
          </w:p>
        </w:tc>
      </w:tr>
      <w:tr w:rsidR="004F3D72" w:rsidRPr="004F3D72" w:rsidTr="00240FD3">
        <w:trPr>
          <w:trHeight w:val="329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Sample 16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28,5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Undetermined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Undetermined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Homozygous M/M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30,6</w:t>
            </w:r>
          </w:p>
        </w:tc>
      </w:tr>
      <w:tr w:rsidR="004F3D72" w:rsidRPr="004F3D72" w:rsidTr="00240FD3">
        <w:trPr>
          <w:trHeight w:val="329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Sample 16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28,5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Undetermined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Undetermined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Homozygous M/M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18,1</w:t>
            </w:r>
          </w:p>
        </w:tc>
      </w:tr>
      <w:tr w:rsidR="004F3D72" w:rsidRPr="004F3D72" w:rsidTr="00240FD3">
        <w:trPr>
          <w:trHeight w:val="329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Sample 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19,2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Homozygous M/M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24,5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Undetermined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Undetermined</w:t>
            </w:r>
          </w:p>
        </w:tc>
      </w:tr>
      <w:tr w:rsidR="004F3D72" w:rsidRPr="004F3D72" w:rsidTr="00240FD3">
        <w:trPr>
          <w:trHeight w:val="329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Sample 1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18,6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Homozygous M/M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23,7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Undetermined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Undetermined</w:t>
            </w:r>
          </w:p>
        </w:tc>
      </w:tr>
      <w:tr w:rsidR="004F3D72" w:rsidRPr="004F3D72" w:rsidTr="00240FD3">
        <w:trPr>
          <w:trHeight w:val="329"/>
        </w:trPr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Sample 1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Undetermined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Undetermined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Undetermined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Undetermined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3D72" w:rsidRPr="004F3D72" w:rsidRDefault="004F3D72" w:rsidP="00240FD3">
            <w:pPr>
              <w:jc w:val="right"/>
              <w:rPr>
                <w:rFonts w:asciiTheme="majorBidi" w:hAnsiTheme="majorBidi" w:cstheme="majorBidi"/>
              </w:rPr>
            </w:pPr>
            <w:r w:rsidRPr="004F3D72">
              <w:rPr>
                <w:rFonts w:asciiTheme="majorBidi" w:hAnsiTheme="majorBidi" w:cstheme="majorBidi"/>
              </w:rPr>
              <w:t>Undetermined</w:t>
            </w:r>
          </w:p>
        </w:tc>
      </w:tr>
    </w:tbl>
    <w:p w:rsidR="004F3D72" w:rsidRPr="00EE43EE" w:rsidRDefault="004F3D72" w:rsidP="004F3D72">
      <w:pPr>
        <w:spacing w:line="360" w:lineRule="auto"/>
        <w:rPr>
          <w:rFonts w:asciiTheme="majorBidi" w:hAnsiTheme="majorBidi" w:cstheme="majorBidi"/>
          <w:b/>
          <w:bCs/>
        </w:rPr>
      </w:pPr>
      <w:r>
        <w:rPr>
          <w:bCs/>
        </w:rPr>
        <w:t>*S</w:t>
      </w:r>
      <w:r w:rsidRPr="00EE43EE">
        <w:rPr>
          <w:bCs/>
        </w:rPr>
        <w:t xml:space="preserve">amples </w:t>
      </w:r>
      <w:r>
        <w:rPr>
          <w:bCs/>
        </w:rPr>
        <w:t xml:space="preserve">for </w:t>
      </w:r>
      <w:r w:rsidRPr="00EE43EE">
        <w:rPr>
          <w:bCs/>
        </w:rPr>
        <w:t xml:space="preserve">which the variant could not be accurately predicted, initial Ct values generated </w:t>
      </w:r>
      <w:r>
        <w:rPr>
          <w:bCs/>
        </w:rPr>
        <w:t>with</w:t>
      </w:r>
      <w:r w:rsidRPr="00EE43EE">
        <w:rPr>
          <w:bCs/>
        </w:rPr>
        <w:t xml:space="preserve"> the TaqPath</w:t>
      </w:r>
      <w:r>
        <w:rPr>
          <w:bCs/>
        </w:rPr>
        <w:t xml:space="preserve"> COVID-19</w:t>
      </w:r>
      <w:r w:rsidRPr="00EE43EE">
        <w:rPr>
          <w:bCs/>
        </w:rPr>
        <w:t xml:space="preserve"> assay</w:t>
      </w:r>
      <w:r>
        <w:rPr>
          <w:bCs/>
        </w:rPr>
        <w:t xml:space="preserve"> (Thermofisher, ).</w:t>
      </w:r>
      <w:r w:rsidRPr="00EE43EE">
        <w:rPr>
          <w:bCs/>
        </w:rPr>
        <w:t xml:space="preserve"> </w:t>
      </w:r>
    </w:p>
    <w:p w:rsidR="004F3D72" w:rsidRDefault="004F3D72"/>
    <w:sectPr w:rsidR="004F3D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6C0"/>
    <w:rsid w:val="0027745F"/>
    <w:rsid w:val="003B76C0"/>
    <w:rsid w:val="004F3D72"/>
    <w:rsid w:val="00513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CB83F"/>
  <w15:chartTrackingRefBased/>
  <w15:docId w15:val="{726719B8-BC17-41BE-A641-9DA4DEA82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76C0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1</Words>
  <Characters>388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Subramoney</dc:creator>
  <cp:keywords/>
  <dc:description/>
  <cp:lastModifiedBy>Kathleen Subramoney</cp:lastModifiedBy>
  <cp:revision>2</cp:revision>
  <dcterms:created xsi:type="dcterms:W3CDTF">2022-04-04T14:57:00Z</dcterms:created>
  <dcterms:modified xsi:type="dcterms:W3CDTF">2022-04-04T14:57:00Z</dcterms:modified>
</cp:coreProperties>
</file>